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16DAA" w14:textId="6C99ED9A" w:rsidR="0005236A" w:rsidRPr="0005236A" w:rsidRDefault="00AD2BF5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05236A">
        <w:rPr>
          <w:rFonts w:ascii="Arial" w:hAnsi="Arial" w:cs="Arial"/>
          <w:b/>
          <w:bCs/>
          <w:sz w:val="20"/>
          <w:szCs w:val="20"/>
          <w:lang w:val="en-GB"/>
        </w:rPr>
        <w:t>Supplemental Table 2.</w:t>
      </w:r>
      <w:r w:rsidR="0005236A" w:rsidRPr="0005236A">
        <w:rPr>
          <w:rFonts w:ascii="Arial" w:hAnsi="Arial" w:cs="Arial"/>
          <w:sz w:val="20"/>
          <w:szCs w:val="20"/>
          <w:lang w:val="en-GB"/>
        </w:rPr>
        <w:t xml:space="preserve"> Genetic variability estimates</w:t>
      </w:r>
      <w:r w:rsidR="00EF4E13">
        <w:rPr>
          <w:rFonts w:ascii="Arial" w:hAnsi="Arial" w:cs="Arial"/>
          <w:sz w:val="20"/>
          <w:szCs w:val="20"/>
          <w:lang w:val="en-GB"/>
        </w:rPr>
        <w:t xml:space="preserve"> </w:t>
      </w:r>
      <w:r w:rsidR="0005236A" w:rsidRPr="0005236A">
        <w:rPr>
          <w:rFonts w:ascii="Arial" w:hAnsi="Arial" w:cs="Arial"/>
          <w:sz w:val="20"/>
          <w:szCs w:val="20"/>
          <w:lang w:val="en-GB"/>
        </w:rPr>
        <w:t xml:space="preserve">for </w:t>
      </w:r>
      <w:r w:rsidR="0005236A" w:rsidRPr="0005236A">
        <w:rPr>
          <w:rFonts w:ascii="Arial" w:hAnsi="Arial" w:cs="Arial"/>
          <w:i/>
          <w:iCs/>
          <w:sz w:val="20"/>
          <w:szCs w:val="20"/>
          <w:lang w:val="en-GB"/>
        </w:rPr>
        <w:t>Ae. albopictus</w:t>
      </w:r>
      <w:r w:rsidR="0005236A" w:rsidRPr="0005236A">
        <w:rPr>
          <w:rFonts w:ascii="Arial" w:hAnsi="Arial" w:cs="Arial"/>
          <w:sz w:val="20"/>
          <w:szCs w:val="20"/>
          <w:lang w:val="en-GB"/>
        </w:rPr>
        <w:t xml:space="preserve"> geographic samples at five microsatellite loci. </w:t>
      </w:r>
      <w:ins w:id="0" w:author="mariangela bonizzoni" w:date="2020-04-13T09:34:00Z">
        <w:r w:rsidR="004F539D">
          <w:rPr>
            <w:rFonts w:ascii="Arial" w:hAnsi="Arial" w:cs="Arial"/>
            <w:sz w:val="20"/>
            <w:szCs w:val="20"/>
            <w:lang w:val="en-GB"/>
          </w:rPr>
          <w:t>Sample size is shown in parenthesis next to the name of the sample</w:t>
        </w:r>
      </w:ins>
      <w:ins w:id="1" w:author="mariangela bonizzoni" w:date="2020-04-13T09:35:00Z">
        <w:r w:rsidR="004F539D">
          <w:rPr>
            <w:rFonts w:ascii="Arial" w:hAnsi="Arial" w:cs="Arial"/>
            <w:sz w:val="20"/>
            <w:szCs w:val="20"/>
            <w:lang w:val="en-GB"/>
          </w:rPr>
          <w:t xml:space="preserve">. </w:t>
        </w:r>
      </w:ins>
      <w:r w:rsidR="0005236A" w:rsidRPr="0005236A">
        <w:rPr>
          <w:rFonts w:ascii="Arial" w:hAnsi="Arial" w:cs="Arial"/>
          <w:sz w:val="20"/>
          <w:szCs w:val="20"/>
          <w:lang w:val="en-GB"/>
        </w:rPr>
        <w:t>Na= number of alleles, Ne=number of effective alleles, Ho= observed heterozygosity, He= Expected Heterozigosity, uHe= Unbiased expected heterozygosity, F= Fixation Index</w:t>
      </w:r>
      <w:r w:rsidR="00EF4E13">
        <w:rPr>
          <w:rFonts w:ascii="Arial" w:hAnsi="Arial" w:cs="Arial"/>
          <w:sz w:val="20"/>
          <w:szCs w:val="20"/>
          <w:lang w:val="en-GB"/>
        </w:rPr>
        <w:t>, I= Shannon Information Index; Pa=number of private alleles; SE= standard Error</w:t>
      </w:r>
    </w:p>
    <w:p w14:paraId="7FF8A7DA" w14:textId="77777777" w:rsidR="0005236A" w:rsidRPr="0005236A" w:rsidRDefault="0005236A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GB"/>
        </w:rPr>
      </w:pPr>
    </w:p>
    <w:p w14:paraId="67E36114" w14:textId="77777777" w:rsidR="0005236A" w:rsidRPr="0005236A" w:rsidRDefault="0005236A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GB"/>
        </w:rPr>
      </w:pPr>
    </w:p>
    <w:tbl>
      <w:tblPr>
        <w:tblW w:w="12513" w:type="dxa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992"/>
        <w:gridCol w:w="992"/>
        <w:gridCol w:w="992"/>
        <w:gridCol w:w="1134"/>
        <w:gridCol w:w="1134"/>
        <w:gridCol w:w="1009"/>
        <w:gridCol w:w="1303"/>
      </w:tblGrid>
      <w:tr w:rsidR="00EF4E13" w:rsidRPr="007D1407" w14:paraId="7497BE2E" w14:textId="61428DB4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F269A12" w14:textId="77777777" w:rsidR="007D1407" w:rsidRPr="00C734E8" w:rsidRDefault="007D1407" w:rsidP="007D1407">
            <w:pPr>
              <w:pStyle w:val="NoSpacing"/>
              <w:rPr>
                <w:b/>
                <w:bCs/>
                <w:lang w:val="en-US" w:eastAsia="en-GB"/>
              </w:rPr>
            </w:pPr>
          </w:p>
          <w:p w14:paraId="2BC7F7A0" w14:textId="4762BE39" w:rsidR="007D1407" w:rsidRPr="00C734E8" w:rsidRDefault="007D1407" w:rsidP="007D1407">
            <w:pPr>
              <w:pStyle w:val="NoSpacing"/>
              <w:rPr>
                <w:b/>
                <w:bCs/>
                <w:lang w:val="en-U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374E4" w14:textId="77777777" w:rsidR="00EF4E13" w:rsidRPr="00C734E8" w:rsidRDefault="00EF4E13" w:rsidP="007D1407">
            <w:pPr>
              <w:pStyle w:val="NoSpacing"/>
              <w:rPr>
                <w:lang w:val="en-US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640D66" w14:textId="77777777" w:rsidR="007D1407" w:rsidRPr="00C734E8" w:rsidRDefault="007D1407" w:rsidP="007D1407">
            <w:pPr>
              <w:pStyle w:val="NoSpacing"/>
              <w:rPr>
                <w:b/>
                <w:bCs/>
                <w:lang w:val="en-US" w:eastAsia="en-GB"/>
              </w:rPr>
            </w:pPr>
          </w:p>
          <w:p w14:paraId="0FAD35DC" w14:textId="7D4CCD11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F7F7DE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33C03B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H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628FB2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H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F67AC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uH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A8FA51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F</w:t>
            </w:r>
          </w:p>
        </w:tc>
        <w:tc>
          <w:tcPr>
            <w:tcW w:w="1009" w:type="dxa"/>
          </w:tcPr>
          <w:p w14:paraId="56995EC7" w14:textId="77777777" w:rsidR="007D1407" w:rsidRPr="007D1407" w:rsidRDefault="007D1407" w:rsidP="007D1407">
            <w:pPr>
              <w:pStyle w:val="NoSpacing"/>
              <w:rPr>
                <w:b/>
                <w:bCs/>
                <w:lang w:eastAsia="en-GB"/>
              </w:rPr>
            </w:pPr>
          </w:p>
          <w:p w14:paraId="19A4AF2A" w14:textId="52BA77F9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I</w:t>
            </w:r>
          </w:p>
        </w:tc>
        <w:tc>
          <w:tcPr>
            <w:tcW w:w="1303" w:type="dxa"/>
          </w:tcPr>
          <w:p w14:paraId="29D4350F" w14:textId="77777777" w:rsidR="007D1407" w:rsidRPr="007D1407" w:rsidRDefault="007D1407" w:rsidP="007D1407">
            <w:pPr>
              <w:pStyle w:val="NoSpacing"/>
              <w:rPr>
                <w:b/>
                <w:bCs/>
                <w:lang w:eastAsia="en-GB"/>
              </w:rPr>
            </w:pPr>
          </w:p>
          <w:p w14:paraId="51432016" w14:textId="54D5D188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Pa</w:t>
            </w:r>
          </w:p>
        </w:tc>
      </w:tr>
      <w:tr w:rsidR="00EF4E13" w:rsidRPr="007D1407" w14:paraId="00E0A698" w14:textId="1732C2D6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C67D2DC" w14:textId="036D362F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Japan</w:t>
            </w:r>
            <w:ins w:id="2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3" w:author="Michele" w:date="2020-04-13T11:16:00Z">
              <w:r w:rsidR="00DE5898">
                <w:rPr>
                  <w:b/>
                  <w:bCs/>
                  <w:lang w:eastAsia="en-GB"/>
                </w:rPr>
                <w:t>13</w:t>
              </w:r>
            </w:ins>
            <w:ins w:id="4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112E58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78C4BC" w14:textId="16622C0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5.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203A95" w14:textId="784BAD5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6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D184B4" w14:textId="2007F37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DC9780" w14:textId="60D4B7F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ACE67C" w14:textId="7952E294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30CD9" w14:textId="3D19AEEF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45</w:t>
            </w:r>
          </w:p>
        </w:tc>
        <w:tc>
          <w:tcPr>
            <w:tcW w:w="1009" w:type="dxa"/>
          </w:tcPr>
          <w:p w14:paraId="0B99E718" w14:textId="0B381C94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133</w:t>
            </w:r>
          </w:p>
        </w:tc>
        <w:tc>
          <w:tcPr>
            <w:tcW w:w="1303" w:type="dxa"/>
          </w:tcPr>
          <w:p w14:paraId="1169533A" w14:textId="447A2E5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400</w:t>
            </w:r>
          </w:p>
        </w:tc>
      </w:tr>
      <w:tr w:rsidR="00EF4E13" w:rsidRPr="007D1407" w14:paraId="6D4F083F" w14:textId="10AA967D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563CCD1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B53F3A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BE3E72" w14:textId="020FD84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.6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6E5495" w14:textId="3D98A38B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24195" w14:textId="667E3DB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8AB577" w14:textId="3379285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062E1" w14:textId="76C76ED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E4AF9" w14:textId="3BE1A0A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74</w:t>
            </w:r>
          </w:p>
        </w:tc>
        <w:tc>
          <w:tcPr>
            <w:tcW w:w="1009" w:type="dxa"/>
          </w:tcPr>
          <w:p w14:paraId="6E505A5A" w14:textId="16CD9F9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308</w:t>
            </w:r>
          </w:p>
        </w:tc>
        <w:tc>
          <w:tcPr>
            <w:tcW w:w="1303" w:type="dxa"/>
          </w:tcPr>
          <w:p w14:paraId="7B5BF8A5" w14:textId="670B95E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400</w:t>
            </w:r>
          </w:p>
        </w:tc>
      </w:tr>
      <w:tr w:rsidR="00EF4E13" w:rsidRPr="007D1407" w14:paraId="5365735F" w14:textId="125EDDD6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E38A035" w14:textId="0FC452AA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China</w:t>
            </w:r>
            <w:ins w:id="5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6" w:author="Michele" w:date="2020-04-13T11:16:00Z">
              <w:r w:rsidR="00DE5898">
                <w:rPr>
                  <w:b/>
                  <w:bCs/>
                  <w:lang w:eastAsia="en-GB"/>
                </w:rPr>
                <w:t>10</w:t>
              </w:r>
            </w:ins>
            <w:ins w:id="7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66DFED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203915" w14:textId="1339DF6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4.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3AC4BA" w14:textId="697D426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5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60995D" w14:textId="3F4F285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87DF2" w14:textId="3F6313A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47BD1" w14:textId="0590091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EBEAC" w14:textId="3DBAC7C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290</w:t>
            </w:r>
          </w:p>
        </w:tc>
        <w:tc>
          <w:tcPr>
            <w:tcW w:w="1009" w:type="dxa"/>
          </w:tcPr>
          <w:p w14:paraId="770CC751" w14:textId="035978B4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003</w:t>
            </w:r>
          </w:p>
        </w:tc>
        <w:tc>
          <w:tcPr>
            <w:tcW w:w="1303" w:type="dxa"/>
          </w:tcPr>
          <w:p w14:paraId="5C711303" w14:textId="1108609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400</w:t>
            </w:r>
          </w:p>
        </w:tc>
      </w:tr>
      <w:tr w:rsidR="00EF4E13" w:rsidRPr="007D1407" w14:paraId="0A7AE0EE" w14:textId="78F343BC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607E7C4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533C65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5166F9" w14:textId="7ADAF11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8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E859B6" w14:textId="54362B7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1C37B9" w14:textId="0B085F8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92B95B" w14:textId="6DB6D064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DDA95B" w14:textId="641B59C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6E4F9" w14:textId="7E84FB5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225</w:t>
            </w:r>
          </w:p>
        </w:tc>
        <w:tc>
          <w:tcPr>
            <w:tcW w:w="1009" w:type="dxa"/>
          </w:tcPr>
          <w:p w14:paraId="0E71D36A" w14:textId="4408210F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06</w:t>
            </w:r>
          </w:p>
        </w:tc>
        <w:tc>
          <w:tcPr>
            <w:tcW w:w="1303" w:type="dxa"/>
          </w:tcPr>
          <w:p w14:paraId="277A87D9" w14:textId="3975CA9F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45</w:t>
            </w:r>
          </w:p>
        </w:tc>
      </w:tr>
      <w:tr w:rsidR="00EF4E13" w:rsidRPr="007D1407" w14:paraId="326E6735" w14:textId="22BA4FBF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D180E55" w14:textId="79A3EFF6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Thailand</w:t>
            </w:r>
            <w:ins w:id="8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9" w:author="Michele" w:date="2020-04-13T11:16:00Z">
              <w:r w:rsidR="00DE5898">
                <w:rPr>
                  <w:b/>
                  <w:bCs/>
                  <w:lang w:eastAsia="en-GB"/>
                </w:rPr>
                <w:t>30</w:t>
              </w:r>
            </w:ins>
            <w:ins w:id="10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A9F88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793497" w14:textId="50A6F12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6.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E33795" w14:textId="36AF2E9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3.8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7D65B4" w14:textId="577280BB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B39B4F" w14:textId="3C2AB91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59F546" w14:textId="3A42F63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6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35486" w14:textId="5E762FE2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94</w:t>
            </w:r>
          </w:p>
        </w:tc>
        <w:tc>
          <w:tcPr>
            <w:tcW w:w="1009" w:type="dxa"/>
          </w:tcPr>
          <w:p w14:paraId="01C3EB1C" w14:textId="318626D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306</w:t>
            </w:r>
          </w:p>
        </w:tc>
        <w:tc>
          <w:tcPr>
            <w:tcW w:w="1303" w:type="dxa"/>
          </w:tcPr>
          <w:p w14:paraId="609229E7" w14:textId="7618634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400</w:t>
            </w:r>
          </w:p>
        </w:tc>
      </w:tr>
      <w:tr w:rsidR="00EF4E13" w:rsidRPr="007D1407" w14:paraId="37A1E5AA" w14:textId="625E62C0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07A1D84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B32CE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D447A3" w14:textId="6B3BBBAB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1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CD0F23" w14:textId="020A499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.0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E3EE21" w14:textId="5E8067A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334DF7" w14:textId="1BA0A9D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2DEBC" w14:textId="7EAF7B0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7C29D" w14:textId="2B0785B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15</w:t>
            </w:r>
          </w:p>
        </w:tc>
        <w:tc>
          <w:tcPr>
            <w:tcW w:w="1009" w:type="dxa"/>
          </w:tcPr>
          <w:p w14:paraId="4C68DF32" w14:textId="2D29D5DF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384</w:t>
            </w:r>
          </w:p>
        </w:tc>
        <w:tc>
          <w:tcPr>
            <w:tcW w:w="1303" w:type="dxa"/>
          </w:tcPr>
          <w:p w14:paraId="59FF45CD" w14:textId="19BDA9EF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45</w:t>
            </w:r>
          </w:p>
        </w:tc>
      </w:tr>
      <w:tr w:rsidR="00EF4E13" w:rsidRPr="007D1407" w14:paraId="7D1E3FF0" w14:textId="3125B273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BA85243" w14:textId="2139B704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La Reunion</w:t>
            </w:r>
            <w:ins w:id="11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12" w:author="Michele" w:date="2020-04-13T11:16:00Z">
              <w:r w:rsidR="00DE5898">
                <w:rPr>
                  <w:b/>
                  <w:bCs/>
                  <w:lang w:eastAsia="en-GB"/>
                </w:rPr>
                <w:t>30</w:t>
              </w:r>
            </w:ins>
            <w:ins w:id="13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68BC7D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78461B" w14:textId="4E03DD3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5.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6693A" w14:textId="7D2133E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3.7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EE8B8" w14:textId="6871E58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F2C83D" w14:textId="61724AF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8AD7E" w14:textId="59A8A61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2492BE" w14:textId="31C6D56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41</w:t>
            </w:r>
          </w:p>
        </w:tc>
        <w:tc>
          <w:tcPr>
            <w:tcW w:w="1009" w:type="dxa"/>
          </w:tcPr>
          <w:p w14:paraId="458EA39A" w14:textId="03B6CCD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157</w:t>
            </w:r>
          </w:p>
        </w:tc>
        <w:tc>
          <w:tcPr>
            <w:tcW w:w="1303" w:type="dxa"/>
          </w:tcPr>
          <w:p w14:paraId="0E3BAB9D" w14:textId="5864E12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400</w:t>
            </w:r>
          </w:p>
        </w:tc>
      </w:tr>
      <w:tr w:rsidR="00EF4E13" w:rsidRPr="007D1407" w14:paraId="049E79FC" w14:textId="2233649A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C87CDE1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F1F599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164DB1" w14:textId="5FF12E44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.8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AF57CB" w14:textId="15D908F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.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39AC1C" w14:textId="771D5A8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8C75A8" w14:textId="4EE9868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A6C73" w14:textId="14C0CDE2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6F3704" w14:textId="7C64496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58</w:t>
            </w:r>
          </w:p>
        </w:tc>
        <w:tc>
          <w:tcPr>
            <w:tcW w:w="1009" w:type="dxa"/>
          </w:tcPr>
          <w:p w14:paraId="522BA22D" w14:textId="52B879F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394</w:t>
            </w:r>
          </w:p>
        </w:tc>
        <w:tc>
          <w:tcPr>
            <w:tcW w:w="1303" w:type="dxa"/>
          </w:tcPr>
          <w:p w14:paraId="28A73520" w14:textId="5D7C6CF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400</w:t>
            </w:r>
          </w:p>
        </w:tc>
      </w:tr>
      <w:tr w:rsidR="00EF4E13" w:rsidRPr="007D1407" w14:paraId="2E1FC63F" w14:textId="31ADC38C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A634534" w14:textId="3E2ED7AA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Greece</w:t>
            </w:r>
            <w:ins w:id="14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15" w:author="Michele" w:date="2020-04-13T11:17:00Z">
              <w:r w:rsidR="00DE5898">
                <w:rPr>
                  <w:b/>
                  <w:bCs/>
                  <w:lang w:eastAsia="en-GB"/>
                </w:rPr>
                <w:t>29</w:t>
              </w:r>
            </w:ins>
            <w:ins w:id="16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62CFBA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76D3D5" w14:textId="77F0768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4.6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A9767B" w14:textId="00EC329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5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3687F1" w14:textId="21B8B99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3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09E457" w14:textId="102BE27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9DBDC" w14:textId="1436369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4633B" w14:textId="5079D782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262</w:t>
            </w:r>
          </w:p>
        </w:tc>
        <w:tc>
          <w:tcPr>
            <w:tcW w:w="1009" w:type="dxa"/>
          </w:tcPr>
          <w:p w14:paraId="75618D4B" w14:textId="2DFE2C0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976</w:t>
            </w:r>
          </w:p>
        </w:tc>
        <w:tc>
          <w:tcPr>
            <w:tcW w:w="1303" w:type="dxa"/>
          </w:tcPr>
          <w:p w14:paraId="7233B12A" w14:textId="7EAA4C0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800</w:t>
            </w:r>
          </w:p>
        </w:tc>
      </w:tr>
      <w:tr w:rsidR="00EF4E13" w:rsidRPr="007D1407" w14:paraId="07E60661" w14:textId="44209A42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4052360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2ACE1A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F15D72" w14:textId="5EE4872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.1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9AB063" w14:textId="15D8E82B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F4C665" w14:textId="4FBDB4F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BB795" w14:textId="5868B54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E8D06" w14:textId="2A111AB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24D402" w14:textId="1B12A432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99</w:t>
            </w:r>
          </w:p>
        </w:tc>
        <w:tc>
          <w:tcPr>
            <w:tcW w:w="1009" w:type="dxa"/>
          </w:tcPr>
          <w:p w14:paraId="6B27087E" w14:textId="58BA7BE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68</w:t>
            </w:r>
          </w:p>
        </w:tc>
        <w:tc>
          <w:tcPr>
            <w:tcW w:w="1303" w:type="dxa"/>
          </w:tcPr>
          <w:p w14:paraId="31CAB583" w14:textId="0223500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800</w:t>
            </w:r>
          </w:p>
        </w:tc>
      </w:tr>
      <w:tr w:rsidR="00EF4E13" w:rsidRPr="007D1407" w14:paraId="4E4C8AC4" w14:textId="48A22CC5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15BDC68" w14:textId="26146BFA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Albania</w:t>
            </w:r>
            <w:ins w:id="17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18" w:author="Michele" w:date="2020-04-13T11:17:00Z">
              <w:r w:rsidR="00DE5898">
                <w:rPr>
                  <w:b/>
                  <w:bCs/>
                  <w:lang w:eastAsia="en-GB"/>
                </w:rPr>
                <w:t>24</w:t>
              </w:r>
            </w:ins>
            <w:ins w:id="19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348E3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9770D" w14:textId="69D800B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4.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F8EB17" w14:textId="149FDDB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4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DB9E7D" w14:textId="1B985AA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3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5BD45D" w14:textId="7F1A4A0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EBB0A" w14:textId="555C1222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8A64DE" w14:textId="0A24326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364</w:t>
            </w:r>
          </w:p>
        </w:tc>
        <w:tc>
          <w:tcPr>
            <w:tcW w:w="1009" w:type="dxa"/>
          </w:tcPr>
          <w:p w14:paraId="1750A078" w14:textId="0D0266A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951</w:t>
            </w:r>
          </w:p>
        </w:tc>
        <w:tc>
          <w:tcPr>
            <w:tcW w:w="1303" w:type="dxa"/>
          </w:tcPr>
          <w:p w14:paraId="109C54AA" w14:textId="011B003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400</w:t>
            </w:r>
          </w:p>
        </w:tc>
      </w:tr>
      <w:tr w:rsidR="00EF4E13" w:rsidRPr="007D1407" w14:paraId="16CE5D21" w14:textId="5868C217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9744D41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C49E77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CAF581" w14:textId="4C01BE0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8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3943C9" w14:textId="23558A9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6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F89FC6" w14:textId="31DC7E9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162A59" w14:textId="519E907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373BE" w14:textId="0D0BB0D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C30F1" w14:textId="3398EF3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63</w:t>
            </w:r>
          </w:p>
        </w:tc>
        <w:tc>
          <w:tcPr>
            <w:tcW w:w="1009" w:type="dxa"/>
          </w:tcPr>
          <w:p w14:paraId="3AE13194" w14:textId="328BB5A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21</w:t>
            </w:r>
          </w:p>
        </w:tc>
        <w:tc>
          <w:tcPr>
            <w:tcW w:w="1303" w:type="dxa"/>
          </w:tcPr>
          <w:p w14:paraId="45EADF5F" w14:textId="6D6C13EF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45</w:t>
            </w:r>
          </w:p>
        </w:tc>
      </w:tr>
      <w:tr w:rsidR="00EF4E13" w:rsidRPr="007D1407" w14:paraId="78151F29" w14:textId="5E881262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842B7DA" w14:textId="787F19C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Central-IT</w:t>
            </w:r>
            <w:ins w:id="20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21" w:author="Michele" w:date="2020-04-13T11:17:00Z">
              <w:r w:rsidR="00DE5898">
                <w:rPr>
                  <w:b/>
                  <w:bCs/>
                  <w:lang w:eastAsia="en-GB"/>
                </w:rPr>
                <w:t>31</w:t>
              </w:r>
            </w:ins>
            <w:ins w:id="22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941191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23035C" w14:textId="2B8CF1B4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5.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49339" w14:textId="6C81B6A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9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DCFD4" w14:textId="28B1CA7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AE470" w14:textId="57F259A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BA7028" w14:textId="2331F24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D95B6" w14:textId="1829830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205</w:t>
            </w:r>
          </w:p>
        </w:tc>
        <w:tc>
          <w:tcPr>
            <w:tcW w:w="1009" w:type="dxa"/>
          </w:tcPr>
          <w:p w14:paraId="335481F5" w14:textId="1823EF4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147</w:t>
            </w:r>
          </w:p>
        </w:tc>
        <w:tc>
          <w:tcPr>
            <w:tcW w:w="1303" w:type="dxa"/>
          </w:tcPr>
          <w:p w14:paraId="25360F65" w14:textId="20A4C26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00</w:t>
            </w:r>
          </w:p>
        </w:tc>
      </w:tr>
      <w:tr w:rsidR="00EF4E13" w:rsidRPr="007D1407" w14:paraId="43D07416" w14:textId="25F96EB5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D596300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7E19F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DBE832" w14:textId="6A2BF24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.4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7754A" w14:textId="23D7AB24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7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4924FA" w14:textId="2E1A1E9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C900B" w14:textId="18BCF39B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ECE57" w14:textId="05922FE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E9900" w14:textId="6A5FE30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01</w:t>
            </w:r>
          </w:p>
        </w:tc>
        <w:tc>
          <w:tcPr>
            <w:tcW w:w="1009" w:type="dxa"/>
          </w:tcPr>
          <w:p w14:paraId="46B1CE50" w14:textId="225202A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332</w:t>
            </w:r>
          </w:p>
        </w:tc>
        <w:tc>
          <w:tcPr>
            <w:tcW w:w="1303" w:type="dxa"/>
          </w:tcPr>
          <w:p w14:paraId="6D18E780" w14:textId="0FB324E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00</w:t>
            </w:r>
          </w:p>
        </w:tc>
      </w:tr>
      <w:tr w:rsidR="00EF4E13" w:rsidRPr="007D1407" w14:paraId="67A1EAF9" w14:textId="6F75F9DB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9AC2371" w14:textId="3F0CDDD4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North-IT</w:t>
            </w:r>
            <w:ins w:id="23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24" w:author="Michele" w:date="2020-04-13T11:17:00Z">
              <w:r w:rsidR="00DE5898">
                <w:rPr>
                  <w:b/>
                  <w:bCs/>
                  <w:lang w:eastAsia="en-GB"/>
                </w:rPr>
                <w:t>26</w:t>
              </w:r>
            </w:ins>
            <w:ins w:id="25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D85E78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ABCFA8" w14:textId="0FE766E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3.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4A209F" w14:textId="0D75509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2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53AD0" w14:textId="52286FF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E009F" w14:textId="1EE30B6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AC369" w14:textId="1E8C6C1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8738FC" w14:textId="1043088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22</w:t>
            </w:r>
          </w:p>
        </w:tc>
        <w:tc>
          <w:tcPr>
            <w:tcW w:w="1009" w:type="dxa"/>
          </w:tcPr>
          <w:p w14:paraId="1D4D98B6" w14:textId="1293B48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815</w:t>
            </w:r>
          </w:p>
        </w:tc>
        <w:tc>
          <w:tcPr>
            <w:tcW w:w="1303" w:type="dxa"/>
          </w:tcPr>
          <w:p w14:paraId="1BFF372E" w14:textId="4AD9A0D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00</w:t>
            </w:r>
          </w:p>
        </w:tc>
      </w:tr>
      <w:tr w:rsidR="00EF4E13" w:rsidRPr="007D1407" w14:paraId="06DF4973" w14:textId="28F4937D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9C0319E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3C4819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57B77B" w14:textId="1596ADA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8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26C7F1" w14:textId="7C04477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D266A2" w14:textId="43064C7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B8392E" w14:textId="25D9CF7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67BDE" w14:textId="5453F05B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ACB8A" w14:textId="23C5FD44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22</w:t>
            </w:r>
          </w:p>
        </w:tc>
        <w:tc>
          <w:tcPr>
            <w:tcW w:w="1009" w:type="dxa"/>
          </w:tcPr>
          <w:p w14:paraId="1C83D1B8" w14:textId="1C9660A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42</w:t>
            </w:r>
          </w:p>
        </w:tc>
        <w:tc>
          <w:tcPr>
            <w:tcW w:w="1303" w:type="dxa"/>
          </w:tcPr>
          <w:p w14:paraId="49CAE997" w14:textId="531C226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200</w:t>
            </w:r>
          </w:p>
        </w:tc>
      </w:tr>
      <w:tr w:rsidR="00EF4E13" w:rsidRPr="007D1407" w14:paraId="761E2D33" w14:textId="08703521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FD2E49E" w14:textId="7F2A766E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Hawaii</w:t>
            </w:r>
            <w:ins w:id="26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27" w:author="Michele" w:date="2020-04-13T11:17:00Z">
              <w:r w:rsidR="00DE5898">
                <w:rPr>
                  <w:b/>
                  <w:bCs/>
                  <w:lang w:eastAsia="en-GB"/>
                </w:rPr>
                <w:t>29</w:t>
              </w:r>
            </w:ins>
            <w:ins w:id="28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996FFF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4CCC7B" w14:textId="35928FE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4D73F5" w14:textId="71295FB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.6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A69D9" w14:textId="3D65007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2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B9521" w14:textId="27AFB0F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3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4F105" w14:textId="1B1896A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3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F4B72" w14:textId="099CD6F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289</w:t>
            </w:r>
          </w:p>
        </w:tc>
        <w:tc>
          <w:tcPr>
            <w:tcW w:w="1009" w:type="dxa"/>
          </w:tcPr>
          <w:p w14:paraId="183DD334" w14:textId="6CFBCAD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581</w:t>
            </w:r>
          </w:p>
        </w:tc>
        <w:tc>
          <w:tcPr>
            <w:tcW w:w="1303" w:type="dxa"/>
          </w:tcPr>
          <w:p w14:paraId="53B2DC59" w14:textId="7738B14E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</w:p>
        </w:tc>
      </w:tr>
      <w:tr w:rsidR="00EF4E13" w:rsidRPr="007D1407" w14:paraId="7FD33919" w14:textId="0FBC265D" w:rsidTr="007D1407">
        <w:trPr>
          <w:trHeight w:val="25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EB90718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521071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6B5178" w14:textId="5FCF67C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3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14461" w14:textId="14F13F3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56A2F" w14:textId="6B29C43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F7650B" w14:textId="59B5E5B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C13E9" w14:textId="7137FCD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4C556" w14:textId="0B47F4CB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89</w:t>
            </w:r>
          </w:p>
        </w:tc>
        <w:tc>
          <w:tcPr>
            <w:tcW w:w="1009" w:type="dxa"/>
          </w:tcPr>
          <w:p w14:paraId="185E4422" w14:textId="78C7569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166</w:t>
            </w:r>
          </w:p>
        </w:tc>
        <w:tc>
          <w:tcPr>
            <w:tcW w:w="1303" w:type="dxa"/>
          </w:tcPr>
          <w:p w14:paraId="40188411" w14:textId="452BCD3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</w:p>
        </w:tc>
      </w:tr>
      <w:tr w:rsidR="00EF4E13" w:rsidRPr="007D1407" w14:paraId="2FF58BE2" w14:textId="078F688E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C952E2D" w14:textId="1B0E62DC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  <w:r w:rsidRPr="007D1407">
              <w:rPr>
                <w:b/>
                <w:bCs/>
                <w:lang w:eastAsia="en-GB"/>
              </w:rPr>
              <w:t>Virginia</w:t>
            </w:r>
            <w:ins w:id="29" w:author="mariangela bonizzoni" w:date="2020-04-13T09:35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30" w:author="Michele" w:date="2020-04-13T11:17:00Z">
              <w:r w:rsidR="00DE5898">
                <w:rPr>
                  <w:b/>
                  <w:bCs/>
                  <w:lang w:eastAsia="en-GB"/>
                </w:rPr>
                <w:t>30</w:t>
              </w:r>
            </w:ins>
            <w:ins w:id="31" w:author="mariangela bonizzoni" w:date="2020-04-13T09:35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1944AC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4DD872" w14:textId="6350B82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5.8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7578C9" w14:textId="1675A71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8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1C4646" w14:textId="5117F86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C0A113" w14:textId="178E3A6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05835" w14:textId="44F10E7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7497EF" w14:textId="098A861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-0.085</w:t>
            </w:r>
          </w:p>
        </w:tc>
        <w:tc>
          <w:tcPr>
            <w:tcW w:w="1009" w:type="dxa"/>
          </w:tcPr>
          <w:p w14:paraId="09D786E2" w14:textId="07B6DCE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113</w:t>
            </w:r>
          </w:p>
        </w:tc>
        <w:tc>
          <w:tcPr>
            <w:tcW w:w="1303" w:type="dxa"/>
          </w:tcPr>
          <w:p w14:paraId="23AAC40A" w14:textId="4667ED05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600</w:t>
            </w:r>
          </w:p>
        </w:tc>
      </w:tr>
      <w:tr w:rsidR="00EF4E13" w:rsidRPr="007D1407" w14:paraId="731F1408" w14:textId="692F6CCD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A0431B1" w14:textId="77777777" w:rsidR="00EF4E13" w:rsidRPr="007D1407" w:rsidRDefault="00EF4E13" w:rsidP="007D1407">
            <w:pPr>
              <w:pStyle w:val="NoSpacing"/>
              <w:rPr>
                <w:b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35647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F3A81D" w14:textId="077CD40A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.7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53CA0" w14:textId="3EBF90F3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6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68AAF7" w14:textId="6395F319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73C58F" w14:textId="1BF52F5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ED44B" w14:textId="6F75E22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316D1" w14:textId="6AC4664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56</w:t>
            </w:r>
          </w:p>
        </w:tc>
        <w:tc>
          <w:tcPr>
            <w:tcW w:w="1009" w:type="dxa"/>
          </w:tcPr>
          <w:p w14:paraId="3669660F" w14:textId="47FA0D3B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326</w:t>
            </w:r>
          </w:p>
        </w:tc>
        <w:tc>
          <w:tcPr>
            <w:tcW w:w="1303" w:type="dxa"/>
          </w:tcPr>
          <w:p w14:paraId="5B6DE503" w14:textId="7AB901C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400</w:t>
            </w:r>
          </w:p>
        </w:tc>
      </w:tr>
      <w:tr w:rsidR="00EF4E13" w:rsidRPr="007D1407" w14:paraId="3B93BAC5" w14:textId="21F79D8D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DB4FC63" w14:textId="11F34002" w:rsidR="00EF4E13" w:rsidRPr="007D1407" w:rsidRDefault="00A30F40" w:rsidP="007D1407">
            <w:pPr>
              <w:pStyle w:val="NoSpacing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Mexico</w:t>
            </w:r>
            <w:ins w:id="32" w:author="mariangela bonizzoni" w:date="2020-04-13T09:39:00Z">
              <w:r w:rsidR="004F539D">
                <w:rPr>
                  <w:b/>
                  <w:bCs/>
                  <w:lang w:eastAsia="en-GB"/>
                </w:rPr>
                <w:t xml:space="preserve"> (</w:t>
              </w:r>
            </w:ins>
            <w:ins w:id="33" w:author="Michele" w:date="2020-04-13T11:17:00Z">
              <w:r w:rsidR="00DE5898">
                <w:rPr>
                  <w:b/>
                  <w:bCs/>
                  <w:lang w:eastAsia="en-GB"/>
                </w:rPr>
                <w:t>36</w:t>
              </w:r>
            </w:ins>
            <w:ins w:id="34" w:author="mariangela bonizzoni" w:date="2020-04-13T09:39:00Z">
              <w:r w:rsidR="004F539D">
                <w:rPr>
                  <w:b/>
                  <w:bCs/>
                  <w:lang w:eastAsia="en-GB"/>
                </w:rPr>
                <w:t>)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434B65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Mea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ADA0E0" w14:textId="0841EE7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6.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0197CE" w14:textId="5A7049BF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2.3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10F3B0" w14:textId="6F3157E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4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18DD0" w14:textId="04B207CD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A4D77" w14:textId="42D744F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5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A8D18" w14:textId="6577451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152</w:t>
            </w:r>
          </w:p>
        </w:tc>
        <w:tc>
          <w:tcPr>
            <w:tcW w:w="1009" w:type="dxa"/>
          </w:tcPr>
          <w:p w14:paraId="505353D0" w14:textId="09B594D0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094</w:t>
            </w:r>
          </w:p>
        </w:tc>
        <w:tc>
          <w:tcPr>
            <w:tcW w:w="1303" w:type="dxa"/>
          </w:tcPr>
          <w:p w14:paraId="3363EE8F" w14:textId="19A808E2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800</w:t>
            </w:r>
          </w:p>
        </w:tc>
      </w:tr>
      <w:tr w:rsidR="00EF4E13" w:rsidRPr="007D1407" w14:paraId="0C5C3997" w14:textId="1BC3B09A" w:rsidTr="007D1407">
        <w:trPr>
          <w:trHeight w:val="326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D70E485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FB8AB2" w14:textId="77777777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6D4FC2" w14:textId="0BFA01E1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7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998923" w14:textId="18CA4CEC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2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1600D5" w14:textId="3ED5652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2AE429" w14:textId="7A7CA388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7FF19A" w14:textId="37CF0B24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492AF" w14:textId="070F596B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.065</w:t>
            </w:r>
          </w:p>
        </w:tc>
        <w:tc>
          <w:tcPr>
            <w:tcW w:w="1009" w:type="dxa"/>
          </w:tcPr>
          <w:p w14:paraId="06B62FA5" w14:textId="0EC05C12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0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079</w:t>
            </w:r>
          </w:p>
        </w:tc>
        <w:tc>
          <w:tcPr>
            <w:tcW w:w="1303" w:type="dxa"/>
          </w:tcPr>
          <w:p w14:paraId="3D5AD6D1" w14:textId="779DBF86" w:rsidR="00EF4E13" w:rsidRPr="007D1407" w:rsidRDefault="00EF4E13" w:rsidP="007D1407">
            <w:pPr>
              <w:pStyle w:val="NoSpacing"/>
              <w:rPr>
                <w:lang w:eastAsia="en-GB"/>
              </w:rPr>
            </w:pPr>
            <w:r w:rsidRPr="007D1407">
              <w:rPr>
                <w:lang w:eastAsia="en-GB"/>
              </w:rPr>
              <w:t>1</w:t>
            </w:r>
            <w:r w:rsidR="00C734E8">
              <w:rPr>
                <w:lang w:eastAsia="en-GB"/>
              </w:rPr>
              <w:t>.</w:t>
            </w:r>
            <w:r w:rsidRPr="007D1407">
              <w:rPr>
                <w:lang w:eastAsia="en-GB"/>
              </w:rPr>
              <w:t>068</w:t>
            </w:r>
          </w:p>
        </w:tc>
      </w:tr>
    </w:tbl>
    <w:p w14:paraId="196F03F9" w14:textId="6F37B2DC" w:rsidR="0005236A" w:rsidRDefault="0005236A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GB"/>
        </w:rPr>
      </w:pPr>
    </w:p>
    <w:p w14:paraId="46D589D9" w14:textId="09162147" w:rsidR="00EF4E13" w:rsidRDefault="00EF4E13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GB"/>
        </w:rPr>
      </w:pPr>
    </w:p>
    <w:p w14:paraId="3107534C" w14:textId="01134E6C" w:rsidR="00EF4E13" w:rsidRDefault="00EF4E13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GB"/>
        </w:rPr>
      </w:pPr>
    </w:p>
    <w:p w14:paraId="672CF9B2" w14:textId="77777777" w:rsidR="00EF4E13" w:rsidRDefault="00EF4E13" w:rsidP="00AD2BF5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GB"/>
        </w:rPr>
      </w:pPr>
      <w:bookmarkStart w:id="35" w:name="_GoBack"/>
      <w:bookmarkEnd w:id="35"/>
    </w:p>
    <w:sectPr w:rsidR="00EF4E13" w:rsidSect="0005236A">
      <w:pgSz w:w="15840" w:h="12240" w:orient="landscape"/>
      <w:pgMar w:top="1134" w:right="1134" w:bottom="1134" w:left="141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angela bonizzoni">
    <w15:presenceInfo w15:providerId="AD" w15:userId="S::m.bonizzoni@unipv.it::56f194ad-f410-40bf-a904-9680b1fa07c1"/>
  </w15:person>
  <w15:person w15:author="Michele">
    <w15:presenceInfo w15:providerId="None" w15:userId="Miche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BF5"/>
    <w:rsid w:val="0005236A"/>
    <w:rsid w:val="0016027E"/>
    <w:rsid w:val="0019571E"/>
    <w:rsid w:val="004F539D"/>
    <w:rsid w:val="005400B4"/>
    <w:rsid w:val="00632D3D"/>
    <w:rsid w:val="007D1407"/>
    <w:rsid w:val="009A42C6"/>
    <w:rsid w:val="00A30F40"/>
    <w:rsid w:val="00A60533"/>
    <w:rsid w:val="00AD2BF5"/>
    <w:rsid w:val="00C04F79"/>
    <w:rsid w:val="00C708A2"/>
    <w:rsid w:val="00C734E8"/>
    <w:rsid w:val="00D11B39"/>
    <w:rsid w:val="00DE5898"/>
    <w:rsid w:val="00EF4E13"/>
    <w:rsid w:val="00F4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EDA8A3"/>
  <w15:chartTrackingRefBased/>
  <w15:docId w15:val="{22C04F15-DA18-EC46-AB4C-F6FCE8A0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1407"/>
  </w:style>
  <w:style w:type="paragraph" w:styleId="BalloonText">
    <w:name w:val="Balloon Text"/>
    <w:basedOn w:val="Normal"/>
    <w:link w:val="BalloonTextChar"/>
    <w:uiPriority w:val="99"/>
    <w:semiHidden/>
    <w:unhideWhenUsed/>
    <w:rsid w:val="004F53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3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 bonizzoni</dc:creator>
  <cp:keywords/>
  <dc:description/>
  <cp:lastModifiedBy>mariangela bonizzoni</cp:lastModifiedBy>
  <cp:revision>14</cp:revision>
  <dcterms:created xsi:type="dcterms:W3CDTF">2019-08-14T08:18:00Z</dcterms:created>
  <dcterms:modified xsi:type="dcterms:W3CDTF">2020-04-13T13:48:00Z</dcterms:modified>
</cp:coreProperties>
</file>